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4F3F0" w14:textId="71683089" w:rsidR="005B3DA7" w:rsidRDefault="005B3DA7">
      <w:pPr>
        <w:rPr>
          <w:rFonts w:ascii="Times New Roman" w:hAnsi="Times New Roman" w:cs="Times New Roman"/>
        </w:rPr>
      </w:pPr>
      <w:r w:rsidRPr="005B3DA7">
        <w:rPr>
          <w:rFonts w:ascii="Times New Roman" w:hAnsi="Times New Roman" w:cs="Times New Roman"/>
        </w:rPr>
        <w:t xml:space="preserve">Supplementary File </w:t>
      </w:r>
      <w:r w:rsidR="00F32AAC">
        <w:rPr>
          <w:rFonts w:ascii="Times New Roman" w:hAnsi="Times New Roman" w:cs="Times New Roman"/>
        </w:rPr>
        <w:t>2</w:t>
      </w:r>
    </w:p>
    <w:p w14:paraId="3388C128" w14:textId="77777777" w:rsidR="00F32AAC" w:rsidRDefault="00F32AAC">
      <w:pPr>
        <w:rPr>
          <w:rFonts w:ascii="Times New Roman" w:hAnsi="Times New Roman" w:cs="Times New Roman"/>
        </w:rPr>
      </w:pPr>
    </w:p>
    <w:p w14:paraId="41C23BFA" w14:textId="5B5259B8" w:rsidR="005B3DA7" w:rsidRDefault="00F32A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 Group </w:t>
      </w:r>
      <w:r w:rsidR="005B3DA7">
        <w:rPr>
          <w:rFonts w:ascii="Times New Roman" w:hAnsi="Times New Roman" w:cs="Times New Roman"/>
        </w:rPr>
        <w:t>Guide – Australian Women</w:t>
      </w:r>
    </w:p>
    <w:p w14:paraId="361F8DE2" w14:textId="77777777" w:rsidR="005B3DA7" w:rsidRDefault="005B3DA7">
      <w:pPr>
        <w:rPr>
          <w:rFonts w:ascii="Times New Roman" w:hAnsi="Times New Roman" w:cs="Times New Roman"/>
        </w:rPr>
      </w:pPr>
    </w:p>
    <w:p w14:paraId="539E8209" w14:textId="7FA34ABA" w:rsidR="005B3DA7" w:rsidRDefault="005B3DA7" w:rsidP="00F32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describe to me what you think it means to be emotionally well</w:t>
      </w:r>
      <w:r w:rsidR="00F32AAC">
        <w:rPr>
          <w:rFonts w:ascii="Times New Roman" w:hAnsi="Times New Roman" w:cs="Times New Roman"/>
        </w:rPr>
        <w:t xml:space="preserve"> on the journey through pregnancy to parenthood</w:t>
      </w:r>
      <w:r>
        <w:rPr>
          <w:rFonts w:ascii="Times New Roman" w:hAnsi="Times New Roman" w:cs="Times New Roman"/>
        </w:rPr>
        <w:t>?</w:t>
      </w:r>
    </w:p>
    <w:p w14:paraId="7EABC711" w14:textId="265C0371" w:rsidR="002240EA" w:rsidRPr="00F32AAC" w:rsidRDefault="002240EA" w:rsidP="002240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describe any experience(s) with a midwife or perinatal mental health professional during pregnancy or parenthood where meaningful mental health promoting conversations had an impact on emotional wellbeing</w:t>
      </w:r>
      <w:r>
        <w:rPr>
          <w:rFonts w:ascii="Times New Roman" w:hAnsi="Times New Roman" w:cs="Times New Roman"/>
        </w:rPr>
        <w:t xml:space="preserve"> or discuss any challenges you experienced</w:t>
      </w:r>
      <w:r>
        <w:rPr>
          <w:rFonts w:ascii="Times New Roman" w:hAnsi="Times New Roman" w:cs="Times New Roman"/>
        </w:rPr>
        <w:t>.</w:t>
      </w:r>
    </w:p>
    <w:p w14:paraId="0505D9E8" w14:textId="362E1D3D" w:rsidR="00F32AAC" w:rsidRDefault="002240EA" w:rsidP="00F32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d a magic wand, what solutions can you identify as possible ways to improve the experiences of pregnant women and mothers in the future.</w:t>
      </w:r>
    </w:p>
    <w:sectPr w:rsidR="00F32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FF0DF7"/>
    <w:multiLevelType w:val="hybridMultilevel"/>
    <w:tmpl w:val="993280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432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A7"/>
    <w:rsid w:val="002240EA"/>
    <w:rsid w:val="002251C3"/>
    <w:rsid w:val="005B3DA7"/>
    <w:rsid w:val="00AE5E98"/>
    <w:rsid w:val="00F3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585A"/>
  <w15:chartTrackingRefBased/>
  <w15:docId w15:val="{C2788190-1A3F-48C1-8A65-14D215C9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D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EB88F51A6F5428F38FE0495917D4A" ma:contentTypeVersion="18" ma:contentTypeDescription="Create a new document." ma:contentTypeScope="" ma:versionID="ed64fe57156d6f9f1f7f13fa3280b758">
  <xsd:schema xmlns:xsd="http://www.w3.org/2001/XMLSchema" xmlns:xs="http://www.w3.org/2001/XMLSchema" xmlns:p="http://schemas.microsoft.com/office/2006/metadata/properties" xmlns:ns3="72b5adc2-37eb-40ce-a40f-ad5b645f3acc" xmlns:ns4="fa17a3e2-a83a-47c2-8f22-db2c548c60b6" targetNamespace="http://schemas.microsoft.com/office/2006/metadata/properties" ma:root="true" ma:fieldsID="9e0029490fba17c32c9cae48bb908e74" ns3:_="" ns4:_="">
    <xsd:import namespace="72b5adc2-37eb-40ce-a40f-ad5b645f3acc"/>
    <xsd:import namespace="fa17a3e2-a83a-47c2-8f22-db2c548c60b6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5adc2-37eb-40ce-a40f-ad5b645f3acc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_activity" ma:index="11" nillable="true" ma:displayName="_activity" ma:hidden="true" ma:internalName="_activity" ma:readOnly="false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7a3e2-a83a-47c2-8f22-db2c548c60b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72b5adc2-37eb-40ce-a40f-ad5b645f3acc" xsi:nil="true"/>
    <MigrationWizIdPermissions xmlns="72b5adc2-37eb-40ce-a40f-ad5b645f3acc" xsi:nil="true"/>
    <_activity xmlns="72b5adc2-37eb-40ce-a40f-ad5b645f3acc" xsi:nil="true"/>
    <MigrationWizId xmlns="72b5adc2-37eb-40ce-a40f-ad5b645f3acc" xsi:nil="true"/>
  </documentManagement>
</p:properties>
</file>

<file path=customXml/itemProps1.xml><?xml version="1.0" encoding="utf-8"?>
<ds:datastoreItem xmlns:ds="http://schemas.openxmlformats.org/officeDocument/2006/customXml" ds:itemID="{7C9A287D-FCBC-42DA-BB65-629A92276F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FCDE99-2DAF-48B8-8624-1443E28F7D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5adc2-37eb-40ce-a40f-ad5b645f3acc"/>
    <ds:schemaRef ds:uri="fa17a3e2-a83a-47c2-8f22-db2c548c60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630F4E-957C-43AA-BAB5-A9AF9C5535D6}">
  <ds:schemaRefs>
    <ds:schemaRef ds:uri="http://schemas.microsoft.com/office/2006/metadata/properties"/>
    <ds:schemaRef ds:uri="http://schemas.microsoft.com/office/infopath/2007/PartnerControls"/>
    <ds:schemaRef ds:uri="72b5adc2-37eb-40ce-a40f-ad5b645f3a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Pascuzzi (Student)</dc:creator>
  <cp:keywords/>
  <dc:description/>
  <cp:lastModifiedBy>Lesley Pascuzzi (Student)</cp:lastModifiedBy>
  <cp:revision>2</cp:revision>
  <dcterms:created xsi:type="dcterms:W3CDTF">2025-09-09T07:49:00Z</dcterms:created>
  <dcterms:modified xsi:type="dcterms:W3CDTF">2025-09-0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EB88F51A6F5428F38FE0495917D4A</vt:lpwstr>
  </property>
</Properties>
</file>